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ghtGridAccent31"/>
        <w:ind w:left="0" w:hanging="0"/>
        <w:jc w:val="both"/>
        <w:rPr/>
      </w:pPr>
      <w:r>
        <w:rPr>
          <w:b/>
        </w:rPr>
        <w:t>Table S3</w:t>
      </w:r>
      <w:r>
        <w:rPr/>
        <w:t xml:space="preserve">. </w:t>
      </w:r>
      <w:r>
        <w:rPr>
          <w:b/>
        </w:rPr>
        <w:t>Cell density calibration of OD600 for various growth conditions.</w:t>
      </w:r>
      <w:r>
        <w:rPr/>
        <w:t xml:space="preserve">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7305</wp:posOffset>
                </wp:positionV>
                <wp:extent cx="5285105" cy="5327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5105" cy="5327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9"/>
                              <w:gridCol w:w="1675"/>
                              <w:gridCol w:w="1533"/>
                              <w:gridCol w:w="816"/>
                              <w:gridCol w:w="2560"/>
                            </w:tblGrid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rowth Phase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edia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D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ell Density (x10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cm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G1655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B-Mille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G1655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ucose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G1655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ycerol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B-Mille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ucose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ycerol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G1655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B-Mille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G1655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ucose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G1655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ycerol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B-Mille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ucose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ycerol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-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B-Mille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-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ucose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-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ponenti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ycerol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-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B-Mille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-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ucose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G910-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tiona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9+glycerol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15pt;height:419.45pt;mso-wrap-distance-left:9pt;mso-wrap-distance-right:9pt;mso-wrap-distance-top:0pt;mso-wrap-distance-bottom:0pt;margin-top:2.15pt;mso-position-vertical-relative:text;margin-left:2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9"/>
                        <w:gridCol w:w="1675"/>
                        <w:gridCol w:w="1533"/>
                        <w:gridCol w:w="816"/>
                        <w:gridCol w:w="2560"/>
                      </w:tblGrid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rowth Phase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edia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D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ell Density (x10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cm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G1655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B-Miller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G1655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9+glucose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G1655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ycerol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B-Miller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ucose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ycerol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G1655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B-Miller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.8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G1655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ucose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1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G1655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ycerol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.4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B-Miller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.2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ucose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0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ycerol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7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-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Calibri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B-Miller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-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Calibri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9+glucose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-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Calibri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nenti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9+glycerol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-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Calibri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B-Miller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5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-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Calibri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9+glucose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0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G910-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Δ</w:t>
                            </w:r>
                            <w:r>
                              <w:rPr>
                                <w:rFonts w:cs="Calibri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tiona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9+glycerol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ghtGridAccent31"/>
        <w:ind w:left="0" w:hanging="0"/>
        <w:jc w:val="both"/>
        <w:rPr/>
      </w:pPr>
      <w:r>
        <w:rPr>
          <w:sz w:val="20"/>
          <w:szCs w:val="20"/>
        </w:rPr>
        <w:t>For a given set of conditions (strain, growth phase, media, OD</w:t>
      </w:r>
      <w:r>
        <w:rPr>
          <w:sz w:val="20"/>
          <w:szCs w:val="20"/>
          <w:vertAlign w:val="subscript"/>
        </w:rPr>
        <w:t>600</w:t>
      </w:r>
      <w:r>
        <w:rPr>
          <w:sz w:val="20"/>
          <w:szCs w:val="20"/>
        </w:rPr>
        <w:t xml:space="preserve"> value), the corresponding cell density is listed, as determined by a direct hemocytometer count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4:00Z</dcterms:created>
  <dc:creator>hj</dc:creator>
  <dc:description/>
  <cp:keywords/>
  <dc:language>en-US</dc:language>
  <cp:lastModifiedBy>h</cp:lastModifiedBy>
  <dcterms:modified xsi:type="dcterms:W3CDTF">2012-02-08T22:15:00Z</dcterms:modified>
  <cp:revision>2</cp:revision>
  <dc:subject/>
  <dc:title/>
</cp:coreProperties>
</file>